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25A7E" w14:textId="73D6A0A4" w:rsidR="00101A11" w:rsidRDefault="00101A11" w:rsidP="00101A11">
      <w:bookmarkStart w:id="0" w:name="_GoBack"/>
      <w:bookmarkEnd w:id="0"/>
      <w:r w:rsidRPr="008D3D50">
        <w:t xml:space="preserve">Table </w:t>
      </w:r>
      <w:r>
        <w:t>S2</w:t>
      </w:r>
      <w:r w:rsidRPr="008D3D50">
        <w:t xml:space="preserve">. </w:t>
      </w:r>
      <w:r>
        <w:t xml:space="preserve">Descriptive statistics regarding farm characteristics and management practices </w:t>
      </w:r>
      <w:r w:rsidRPr="000E7AFB">
        <w:rPr>
          <w:rFonts w:ascii="Times" w:eastAsiaTheme="minorHAnsi" w:hAnsi="Times" w:cstheme="minorBidi"/>
          <w:lang w:eastAsia="en-US"/>
        </w:rPr>
        <w:t>in a study on 61 UK dairy herds in England and Wales</w:t>
      </w:r>
      <w:r>
        <w:t>.</w:t>
      </w:r>
    </w:p>
    <w:p w14:paraId="0BDDBB20" w14:textId="77777777" w:rsidR="00101A11" w:rsidRPr="00101A11" w:rsidRDefault="00101A11" w:rsidP="00101A11">
      <w:pPr>
        <w:rPr>
          <w:rFonts w:ascii="Times" w:hAnsi="Times"/>
        </w:rPr>
      </w:pPr>
    </w:p>
    <w:tbl>
      <w:tblPr>
        <w:tblpPr w:leftFromText="181" w:rightFromText="181" w:vertAnchor="text" w:tblpY="1"/>
        <w:tblOverlap w:val="never"/>
        <w:tblW w:w="10425" w:type="dxa"/>
        <w:tblLook w:val="04A0" w:firstRow="1" w:lastRow="0" w:firstColumn="1" w:lastColumn="0" w:noHBand="0" w:noVBand="1"/>
      </w:tblPr>
      <w:tblGrid>
        <w:gridCol w:w="3118"/>
        <w:gridCol w:w="4713"/>
        <w:gridCol w:w="1297"/>
        <w:gridCol w:w="1297"/>
      </w:tblGrid>
      <w:tr w:rsidR="00F457C4" w:rsidRPr="0061748D" w14:paraId="01C5E942" w14:textId="77777777" w:rsidTr="00855D17">
        <w:trPr>
          <w:trHeight w:val="30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678A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Explanatory Variables</w:t>
            </w: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E7ED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Level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4AE8951" w14:textId="45B08895" w:rsidR="00F457C4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ag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513D1" w14:textId="4B23BA4A" w:rsidR="00F457C4" w:rsidRPr="00253FB1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Number</w:t>
            </w:r>
            <w:r w:rsidRPr="00253FB1">
              <w:rPr>
                <w:rFonts w:eastAsia="Times New Roman"/>
                <w:color w:val="000000"/>
                <w:sz w:val="22"/>
                <w:szCs w:val="22"/>
              </w:rPr>
              <w:t xml:space="preserve"> of Farms</w:t>
            </w:r>
          </w:p>
        </w:tc>
      </w:tr>
      <w:tr w:rsidR="00F457C4" w:rsidRPr="0061748D" w14:paraId="0A76E297" w14:textId="77777777" w:rsidTr="00831CA3">
        <w:trPr>
          <w:trHeight w:val="300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92428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Breed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ED55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Holstein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16972B82" w14:textId="5210929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23.0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401A" w14:textId="26D6B980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F457C4" w:rsidRPr="0061748D" w14:paraId="072EE1F9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0DDF76BA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0DA761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Holstein Friesian </w:t>
            </w:r>
          </w:p>
        </w:tc>
        <w:tc>
          <w:tcPr>
            <w:tcW w:w="1297" w:type="dxa"/>
            <w:vAlign w:val="bottom"/>
          </w:tcPr>
          <w:p w14:paraId="2C4F7F35" w14:textId="60D41B7E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4.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7F0425D" w14:textId="406CE30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F457C4" w:rsidRPr="0061748D" w14:paraId="0EAC1CC5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C9FCE6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CB3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05329E8" w14:textId="442FA7E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FD8" w14:textId="00CFD60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F457C4" w:rsidRPr="0061748D" w14:paraId="552017E9" w14:textId="77777777" w:rsidTr="00831CA3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7BD8693C" w14:textId="27A6FFFB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</w:t>
            </w:r>
            <w:r w:rsidRPr="0061748D">
              <w:rPr>
                <w:rFonts w:eastAsia="Times New Roman"/>
                <w:color w:val="000000"/>
              </w:rPr>
              <w:t xml:space="preserve"> of </w:t>
            </w:r>
            <w:r>
              <w:rPr>
                <w:rFonts w:eastAsia="Times New Roman"/>
                <w:color w:val="000000"/>
              </w:rPr>
              <w:t>milking g</w:t>
            </w:r>
            <w:r w:rsidRPr="0061748D">
              <w:rPr>
                <w:rFonts w:eastAsia="Times New Roman"/>
                <w:color w:val="000000"/>
              </w:rPr>
              <w:t>roups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4A216D" w14:textId="1DAFDF30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e g</w:t>
            </w:r>
            <w:r w:rsidRPr="0061748D">
              <w:rPr>
                <w:rFonts w:eastAsia="Times New Roman"/>
                <w:color w:val="000000"/>
              </w:rPr>
              <w:t>roup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7571C73" w14:textId="7349682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55.7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2B8A" w14:textId="517B6ED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</w:tr>
      <w:tr w:rsidR="00F457C4" w:rsidRPr="0061748D" w14:paraId="0E9935D1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B422A1F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4456D75B" w14:textId="6E5C5DC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 g</w:t>
            </w:r>
            <w:r w:rsidRPr="0061748D">
              <w:rPr>
                <w:rFonts w:eastAsia="Times New Roman"/>
                <w:color w:val="000000"/>
              </w:rPr>
              <w:t>roups</w:t>
            </w:r>
          </w:p>
        </w:tc>
        <w:tc>
          <w:tcPr>
            <w:tcW w:w="1297" w:type="dxa"/>
            <w:vAlign w:val="bottom"/>
          </w:tcPr>
          <w:p w14:paraId="5CE06587" w14:textId="622D066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2908DB5" w14:textId="33EB170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F457C4" w:rsidRPr="0061748D" w14:paraId="2AC5F1A9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6B25D5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3B34785" w14:textId="0240FC0F" w:rsidR="00F457C4" w:rsidRPr="00B71D05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B71D05">
              <w:rPr>
                <w:rFonts w:eastAsia="Times New Roman"/>
                <w:color w:val="000000"/>
              </w:rPr>
              <w:t>Three groups</w:t>
            </w:r>
          </w:p>
        </w:tc>
        <w:tc>
          <w:tcPr>
            <w:tcW w:w="1297" w:type="dxa"/>
            <w:vAlign w:val="bottom"/>
          </w:tcPr>
          <w:p w14:paraId="50F10084" w14:textId="745B17F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FCB714A" w14:textId="27A3C60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F457C4" w:rsidRPr="0061748D" w14:paraId="75866F52" w14:textId="77777777" w:rsidTr="00831CA3">
        <w:trPr>
          <w:trHeight w:val="576"/>
        </w:trPr>
        <w:tc>
          <w:tcPr>
            <w:tcW w:w="3118" w:type="dxa"/>
            <w:vMerge/>
            <w:vAlign w:val="center"/>
            <w:hideMark/>
          </w:tcPr>
          <w:p w14:paraId="06D4A8B4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758BFBC" w14:textId="6D006039" w:rsidR="00F457C4" w:rsidRPr="00B71D05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B71D05">
              <w:rPr>
                <w:rFonts w:eastAsia="Times New Roman"/>
                <w:color w:val="000000"/>
              </w:rPr>
              <w:t>Four groups</w:t>
            </w:r>
          </w:p>
        </w:tc>
        <w:tc>
          <w:tcPr>
            <w:tcW w:w="1297" w:type="dxa"/>
            <w:vAlign w:val="bottom"/>
          </w:tcPr>
          <w:p w14:paraId="46D7496B" w14:textId="65B2952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2C04792" w14:textId="48AD991A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1ACE5237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169A15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F4686" w14:textId="3FA7C5A1" w:rsidR="00F457C4" w:rsidRPr="00B71D05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ve and above g</w:t>
            </w:r>
            <w:r w:rsidRPr="00B71D05">
              <w:rPr>
                <w:rFonts w:eastAsia="Times New Roman"/>
                <w:color w:val="000000"/>
              </w:rPr>
              <w:t>roup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7B4A50B" w14:textId="0F10C4E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33D5" w14:textId="4C2878F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F457C4" w:rsidRPr="0061748D" w14:paraId="78B13DCE" w14:textId="77777777" w:rsidTr="00831CA3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7834C7AB" w14:textId="25B93D83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king f</w:t>
            </w:r>
            <w:r w:rsidRPr="0061748D">
              <w:rPr>
                <w:rFonts w:eastAsia="Times New Roman"/>
                <w:color w:val="000000"/>
              </w:rPr>
              <w:t>requency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CD419" w14:textId="436DAE1D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ce a d</w:t>
            </w:r>
            <w:r w:rsidRPr="00B71D05">
              <w:rPr>
                <w:rFonts w:eastAsia="Times New Roman"/>
                <w:color w:val="000000"/>
              </w:rPr>
              <w:t>ay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5D8F80CA" w14:textId="115F5DB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6.9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88FF" w14:textId="782C7B9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</w:tr>
      <w:tr w:rsidR="00F457C4" w:rsidRPr="0061748D" w14:paraId="456F02CF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29CF742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66D47" w14:textId="5FBAF6E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e times a d</w:t>
            </w:r>
            <w:r w:rsidRPr="0061748D">
              <w:rPr>
                <w:rFonts w:eastAsia="Times New Roman"/>
                <w:color w:val="000000"/>
              </w:rPr>
              <w:t>ay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A877CB8" w14:textId="129AF00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F83" w14:textId="654CB34D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F457C4" w:rsidRPr="0061748D" w14:paraId="51780CDE" w14:textId="77777777" w:rsidTr="00831CA3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4ECBA075" w14:textId="27B7CEE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lour t</w:t>
            </w:r>
            <w:r w:rsidRPr="0061748D">
              <w:rPr>
                <w:rFonts w:eastAsia="Times New Roman"/>
                <w:color w:val="000000"/>
              </w:rPr>
              <w:t>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77980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Herringbone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8EFD60F" w14:textId="5CF6048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8.5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0AE8" w14:textId="4AC8805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F457C4" w:rsidRPr="0061748D" w14:paraId="4AEDB09D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05928F6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6293DB00" w14:textId="6D85357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(Including</w:t>
            </w:r>
            <w:r w:rsidRPr="0061748D">
              <w:rPr>
                <w:rFonts w:eastAsia="Times New Roman"/>
                <w:color w:val="000000"/>
              </w:rPr>
              <w:t xml:space="preserve"> Rotary)</w:t>
            </w:r>
          </w:p>
        </w:tc>
        <w:tc>
          <w:tcPr>
            <w:tcW w:w="1297" w:type="dxa"/>
            <w:vAlign w:val="bottom"/>
          </w:tcPr>
          <w:p w14:paraId="670543B3" w14:textId="651837F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D456983" w14:textId="73F3B21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F457C4" w:rsidRPr="0061748D" w14:paraId="14564235" w14:textId="77777777" w:rsidTr="00544C53">
        <w:trPr>
          <w:trHeight w:val="585"/>
        </w:trPr>
        <w:tc>
          <w:tcPr>
            <w:tcW w:w="3118" w:type="dxa"/>
            <w:vMerge/>
            <w:vAlign w:val="center"/>
            <w:hideMark/>
          </w:tcPr>
          <w:p w14:paraId="1B9D51B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4119F" w14:textId="42C9D1B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id e</w:t>
            </w:r>
            <w:r w:rsidRPr="0061748D">
              <w:rPr>
                <w:rFonts w:eastAsia="Times New Roman"/>
                <w:color w:val="000000"/>
              </w:rPr>
              <w:t xml:space="preserve">xit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204A9B38" w14:textId="6D27A37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F98C" w14:textId="50030E5B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F457C4" w:rsidRPr="0061748D" w14:paraId="33795DF0" w14:textId="77777777" w:rsidTr="00831CA3">
        <w:trPr>
          <w:trHeight w:val="33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4C36B6A2" w14:textId="601F884F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mats in the p</w:t>
            </w:r>
            <w:r w:rsidRPr="0061748D">
              <w:rPr>
                <w:rFonts w:eastAsia="Times New Roman"/>
                <w:color w:val="000000"/>
              </w:rPr>
              <w:t>arlour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9345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26F79B53" w14:textId="24B62668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8.0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2FD1" w14:textId="693164D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F457C4" w:rsidRPr="0061748D" w14:paraId="51BBB26B" w14:textId="77777777" w:rsidTr="00831CA3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215812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87B2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3DCE286E" w14:textId="7AEC1D1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2.0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53AB" w14:textId="040E909A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</w:tr>
      <w:tr w:rsidR="00F457C4" w:rsidRPr="0061748D" w14:paraId="0A69B683" w14:textId="77777777" w:rsidTr="00855D17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28B890E8" w14:textId="2F4DE294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ce of grooved concrete in collecting y</w:t>
            </w:r>
            <w:r w:rsidRPr="0061748D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BEC8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61F391D9" w14:textId="4F25468F" w:rsidR="00F457C4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.2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8FA6" w14:textId="28F1DE8D" w:rsidR="00F457C4" w:rsidRPr="00253FB1" w:rsidRDefault="00F457C4" w:rsidP="00F457C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F457C4" w:rsidRPr="0061748D" w14:paraId="10EDB608" w14:textId="77777777" w:rsidTr="00855D17">
        <w:trPr>
          <w:trHeight w:val="273"/>
        </w:trPr>
        <w:tc>
          <w:tcPr>
            <w:tcW w:w="3118" w:type="dxa"/>
            <w:vMerge/>
            <w:vAlign w:val="center"/>
            <w:hideMark/>
          </w:tcPr>
          <w:p w14:paraId="148B85F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vMerge w:val="restart"/>
            <w:shd w:val="clear" w:color="auto" w:fill="auto"/>
            <w:vAlign w:val="center"/>
            <w:hideMark/>
          </w:tcPr>
          <w:p w14:paraId="7B602E85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479E8442" w14:textId="67AC59BC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vAlign w:val="center"/>
          </w:tcPr>
          <w:p w14:paraId="2520DAA2" w14:textId="67A1133B" w:rsidR="00F457C4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vMerge w:val="restart"/>
            <w:shd w:val="clear" w:color="auto" w:fill="auto"/>
            <w:noWrap/>
            <w:vAlign w:val="bottom"/>
            <w:hideMark/>
          </w:tcPr>
          <w:p w14:paraId="5E8DA783" w14:textId="582F2EBD" w:rsidR="00F457C4" w:rsidRDefault="00F457C4" w:rsidP="00F457C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  <w:p w14:paraId="2744AEAC" w14:textId="08789B96" w:rsidR="00F457C4" w:rsidRPr="00253FB1" w:rsidRDefault="00F457C4" w:rsidP="00F457C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06C3074C" w14:textId="77777777" w:rsidTr="00855D17">
        <w:trPr>
          <w:trHeight w:val="273"/>
        </w:trPr>
        <w:tc>
          <w:tcPr>
            <w:tcW w:w="3118" w:type="dxa"/>
            <w:vMerge/>
            <w:vAlign w:val="center"/>
          </w:tcPr>
          <w:p w14:paraId="19EA094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3326D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8625191" w14:textId="296BAA1B" w:rsidR="00F457C4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01CF0" w14:textId="77777777" w:rsidR="00F457C4" w:rsidRDefault="00F457C4" w:rsidP="00F457C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457C4" w:rsidRPr="0061748D" w14:paraId="747DD2E5" w14:textId="77777777" w:rsidTr="00855D17">
        <w:trPr>
          <w:trHeight w:val="300"/>
        </w:trPr>
        <w:tc>
          <w:tcPr>
            <w:tcW w:w="3118" w:type="dxa"/>
            <w:vAlign w:val="center"/>
          </w:tcPr>
          <w:p w14:paraId="329978BE" w14:textId="7C2ABBC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ecting yard grooving spacing width</w:t>
            </w: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4585F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 to 2 cm</w:t>
            </w:r>
          </w:p>
          <w:p w14:paraId="796F73E9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cm and above</w:t>
            </w:r>
          </w:p>
          <w:p w14:paraId="5D6AA936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grooving</w:t>
            </w:r>
          </w:p>
          <w:p w14:paraId="44B9F20E" w14:textId="73AAD7E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6ACCEB2" w14:textId="5E828291" w:rsidR="00F457C4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57.4%</w:t>
            </w:r>
          </w:p>
          <w:p w14:paraId="4FD7D0E9" w14:textId="25766B7D" w:rsidR="00855D17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%</w:t>
            </w:r>
          </w:p>
          <w:p w14:paraId="4F116AAB" w14:textId="77777777" w:rsidR="00855D17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  <w:p w14:paraId="067D74DC" w14:textId="6A35F045" w:rsidR="00855D17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19.7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91810" w14:textId="787047BF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35</w:t>
            </w:r>
          </w:p>
          <w:p w14:paraId="15B82E24" w14:textId="77777777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  <w:p w14:paraId="04E4ED27" w14:textId="77777777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  <w:p w14:paraId="2C87E58B" w14:textId="25E23F80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12</w:t>
            </w:r>
          </w:p>
        </w:tc>
      </w:tr>
      <w:tr w:rsidR="00F457C4" w:rsidRPr="0061748D" w14:paraId="36D1156C" w14:textId="77777777" w:rsidTr="00AC5310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A6D1791" w14:textId="4E71898B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lastRenderedPageBreak/>
              <w:t>Method of yard</w:t>
            </w:r>
            <w:r>
              <w:rPr>
                <w:rFonts w:eastAsia="Times New Roman"/>
                <w:color w:val="000000"/>
              </w:rPr>
              <w:t xml:space="preserve"> and passageway</w:t>
            </w:r>
            <w:r w:rsidRPr="0061748D">
              <w:rPr>
                <w:rFonts w:eastAsia="Times New Roman"/>
                <w:color w:val="000000"/>
              </w:rPr>
              <w:t xml:space="preserve"> scrap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DD42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Automatic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3566375" w14:textId="5739B1E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3BD3" w14:textId="15F8C2D0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F457C4" w:rsidRPr="0061748D" w14:paraId="4BE8B3C2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0E2FAF2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65FE3C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anual (Tractor)</w:t>
            </w:r>
          </w:p>
        </w:tc>
        <w:tc>
          <w:tcPr>
            <w:tcW w:w="1297" w:type="dxa"/>
            <w:vAlign w:val="bottom"/>
          </w:tcPr>
          <w:p w14:paraId="350E5687" w14:textId="5B6A324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77.0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7B23D5C" w14:textId="2432345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F457C4" w:rsidRPr="0061748D" w14:paraId="3DFEECBC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3945024D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6223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73AF627" w14:textId="141774F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1E9A" w14:textId="021A54F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1972FA6A" w14:textId="77777777" w:rsidTr="00AC5310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77CCCC9F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ilking Herd </w:t>
            </w:r>
            <w:r w:rsidRPr="0061748D">
              <w:rPr>
                <w:rFonts w:eastAsia="Times New Roman"/>
                <w:color w:val="000000"/>
              </w:rPr>
              <w:t>Housing T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2F84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le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361046B2" w14:textId="62EF9AF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93.4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BA32" w14:textId="3C020F4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F457C4" w:rsidRPr="0061748D" w14:paraId="2783FE53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AFD7DB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19CC9AB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Loose</w:t>
            </w:r>
          </w:p>
        </w:tc>
        <w:tc>
          <w:tcPr>
            <w:tcW w:w="1297" w:type="dxa"/>
            <w:vAlign w:val="bottom"/>
          </w:tcPr>
          <w:p w14:paraId="05D4F60D" w14:textId="1D1826F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9583206" w14:textId="2974EDD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35925CC7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0DC09072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2142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7145E812" w14:textId="429C48B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9CA6" w14:textId="55EFF2E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457C4" w:rsidRPr="0061748D" w14:paraId="56896CC8" w14:textId="77777777" w:rsidTr="00AC5310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4AFE1B4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ing area t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695C9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Deep</w:t>
            </w:r>
            <w:r>
              <w:rPr>
                <w:rFonts w:eastAsia="Times New Roman"/>
                <w:color w:val="000000"/>
              </w:rPr>
              <w:t xml:space="preserve"> bedded (includes straw yards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6751C9E8" w14:textId="009DA28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1.5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F8FB" w14:textId="21E4F32D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F457C4" w:rsidRPr="0061748D" w14:paraId="3DCD04F7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11F05F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4E343E8D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Mats with </w:t>
            </w:r>
            <w:r>
              <w:rPr>
                <w:rFonts w:eastAsia="Times New Roman"/>
                <w:color w:val="000000"/>
              </w:rPr>
              <w:t>shallow bedding</w:t>
            </w:r>
          </w:p>
        </w:tc>
        <w:tc>
          <w:tcPr>
            <w:tcW w:w="1297" w:type="dxa"/>
            <w:vAlign w:val="bottom"/>
          </w:tcPr>
          <w:p w14:paraId="0595C09E" w14:textId="3A70713A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4.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5508A0E" w14:textId="47BBAAD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F457C4" w:rsidRPr="0061748D" w14:paraId="607A8D97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D445550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4189D93F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Mattresses with </w:t>
            </w:r>
            <w:r>
              <w:rPr>
                <w:rFonts w:eastAsia="Times New Roman"/>
                <w:color w:val="000000"/>
              </w:rPr>
              <w:t>shallow bedding</w:t>
            </w:r>
          </w:p>
        </w:tc>
        <w:tc>
          <w:tcPr>
            <w:tcW w:w="1297" w:type="dxa"/>
            <w:vAlign w:val="bottom"/>
          </w:tcPr>
          <w:p w14:paraId="0E88E818" w14:textId="06B49EA8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060110A" w14:textId="5D0B1DF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F457C4" w:rsidRPr="0061748D" w14:paraId="09C6B28B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896B55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8B7C27E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  <w:vAlign w:val="bottom"/>
          </w:tcPr>
          <w:p w14:paraId="7113A811" w14:textId="5A37572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CAD273A" w14:textId="353C9B0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F457C4" w:rsidRPr="0061748D" w14:paraId="6E19B550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6BC232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CC8BD" w14:textId="40EE674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rete cubicles with shallow bedding</w:t>
            </w:r>
            <w:r w:rsidRPr="0061748D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5D79B307" w14:textId="1816DE3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B808" w14:textId="1A23762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F457C4" w:rsidRPr="0061748D" w14:paraId="5875A8D1" w14:textId="77777777" w:rsidTr="00AC5310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6B4DB6EB" w14:textId="242A7FFA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king herd bedding depth and t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F5520" w14:textId="7AEAE9C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ep s</w:t>
            </w:r>
            <w:r w:rsidRPr="0061748D">
              <w:rPr>
                <w:rFonts w:eastAsia="Times New Roman"/>
                <w:color w:val="000000"/>
              </w:rPr>
              <w:t>and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4B9BA7C8" w14:textId="4056B6A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7AEE" w14:textId="20D5F81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32829595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34DA482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50E94B3" w14:textId="12E4615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ep s</w:t>
            </w:r>
            <w:r w:rsidRPr="0061748D">
              <w:rPr>
                <w:rFonts w:eastAsia="Times New Roman"/>
                <w:color w:val="000000"/>
              </w:rPr>
              <w:t>traw</w:t>
            </w:r>
          </w:p>
        </w:tc>
        <w:tc>
          <w:tcPr>
            <w:tcW w:w="1297" w:type="dxa"/>
            <w:vAlign w:val="bottom"/>
          </w:tcPr>
          <w:p w14:paraId="33363B83" w14:textId="59AAB92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B6B6807" w14:textId="2D806F2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0C77A392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6B14214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6940E802" w14:textId="738FEEF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llow s</w:t>
            </w:r>
            <w:r w:rsidRPr="0061748D">
              <w:rPr>
                <w:rFonts w:eastAsia="Times New Roman"/>
                <w:color w:val="000000"/>
              </w:rPr>
              <w:t>and</w:t>
            </w:r>
          </w:p>
        </w:tc>
        <w:tc>
          <w:tcPr>
            <w:tcW w:w="1297" w:type="dxa"/>
            <w:vAlign w:val="bottom"/>
          </w:tcPr>
          <w:p w14:paraId="0978105B" w14:textId="058DF0C0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A118065" w14:textId="4295D77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735200F9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4CADBB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55B3CB1" w14:textId="6C039313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Shallow </w:t>
            </w:r>
            <w:r>
              <w:rPr>
                <w:rFonts w:eastAsia="Times New Roman"/>
                <w:color w:val="000000"/>
              </w:rPr>
              <w:t>s</w:t>
            </w:r>
            <w:r w:rsidRPr="0061748D">
              <w:rPr>
                <w:rFonts w:eastAsia="Times New Roman"/>
                <w:color w:val="000000"/>
              </w:rPr>
              <w:t>awdust</w:t>
            </w:r>
          </w:p>
        </w:tc>
        <w:tc>
          <w:tcPr>
            <w:tcW w:w="1297" w:type="dxa"/>
            <w:vAlign w:val="bottom"/>
          </w:tcPr>
          <w:p w14:paraId="607F7C72" w14:textId="3159B89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50.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83423E6" w14:textId="5E182CE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</w:tr>
      <w:tr w:rsidR="00F457C4" w:rsidRPr="0061748D" w14:paraId="5CE0EC83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BFC492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088FC214" w14:textId="64E05149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llow s</w:t>
            </w:r>
            <w:r w:rsidRPr="0061748D">
              <w:rPr>
                <w:rFonts w:eastAsia="Times New Roman"/>
                <w:color w:val="000000"/>
              </w:rPr>
              <w:t>traw</w:t>
            </w:r>
          </w:p>
        </w:tc>
        <w:tc>
          <w:tcPr>
            <w:tcW w:w="1297" w:type="dxa"/>
            <w:vAlign w:val="bottom"/>
          </w:tcPr>
          <w:p w14:paraId="5202A583" w14:textId="5A0B2D3B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26.2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E15295F" w14:textId="15D61C2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F457C4" w:rsidRPr="0061748D" w14:paraId="60FC261D" w14:textId="77777777" w:rsidTr="00AC5310">
        <w:trPr>
          <w:trHeight w:val="300"/>
        </w:trPr>
        <w:tc>
          <w:tcPr>
            <w:tcW w:w="3118" w:type="dxa"/>
            <w:vMerge/>
            <w:vAlign w:val="center"/>
          </w:tcPr>
          <w:p w14:paraId="3BDE56F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</w:tcPr>
          <w:p w14:paraId="5BBB722F" w14:textId="77777777" w:rsidR="00F457C4" w:rsidRPr="00054EC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054EC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  <w:vAlign w:val="bottom"/>
          </w:tcPr>
          <w:p w14:paraId="3A1674E3" w14:textId="79D308FF" w:rsidR="00F457C4" w:rsidRPr="00054ECD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1186C36" w14:textId="4A9465E9" w:rsidR="00F457C4" w:rsidRPr="00054ECD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4ECD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1C0D0C0F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44EFFDA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5BA1574" w14:textId="33736ECB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ep wood pulp</w:t>
            </w:r>
          </w:p>
        </w:tc>
        <w:tc>
          <w:tcPr>
            <w:tcW w:w="1297" w:type="dxa"/>
            <w:vAlign w:val="bottom"/>
          </w:tcPr>
          <w:p w14:paraId="2784081C" w14:textId="300D134D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ED5D303" w14:textId="0A8EE8C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457C4" w:rsidRPr="0061748D" w14:paraId="5B676B05" w14:textId="77777777" w:rsidTr="00AC5310">
        <w:trPr>
          <w:trHeight w:val="300"/>
        </w:trPr>
        <w:tc>
          <w:tcPr>
            <w:tcW w:w="3118" w:type="dxa"/>
            <w:vAlign w:val="center"/>
          </w:tcPr>
          <w:p w14:paraId="3B94599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CD968" w14:textId="428B0DED" w:rsidR="00F457C4" w:rsidRPr="0061748D" w:rsidDel="00054EC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llow paper pulp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6E6861FA" w14:textId="00AA43C6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57C4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D3A6E" w14:textId="0F37E567" w:rsidR="00F457C4" w:rsidRPr="00253FB1" w:rsidDel="00054ECD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457C4" w:rsidRPr="0061748D" w14:paraId="0FA7B4EE" w14:textId="77777777" w:rsidTr="00AC5310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29818F9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Cubicle Bedding Frequency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E2F21" w14:textId="24DDA498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s than once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183F4046" w14:textId="1EF6AB6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36.1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E353" w14:textId="3583B18D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F457C4" w:rsidRPr="0061748D" w14:paraId="2A879DA9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FD4D6C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134001E9" w14:textId="2E5430E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ce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  <w:vAlign w:val="bottom"/>
          </w:tcPr>
          <w:p w14:paraId="5F0CECCE" w14:textId="7819F87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995FFEB" w14:textId="4D916CEF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F457C4" w:rsidRPr="0061748D" w14:paraId="5942EEB7" w14:textId="77777777" w:rsidTr="00AC5310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2FB8143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2132D" w14:textId="02A9A3E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e than once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  <w:p w14:paraId="43EC682F" w14:textId="74DA0558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cubicle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1D1A0805" w14:textId="77777777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29.5%</w:t>
            </w:r>
          </w:p>
          <w:p w14:paraId="3AA51563" w14:textId="0AB2791E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592E" w14:textId="0DE58ED4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  <w:p w14:paraId="5F65A39F" w14:textId="457FCAF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F457C4" w:rsidRPr="0061748D" w14:paraId="38FC793D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77CCC82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Cubicle Cleaning Frequency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279308" w14:textId="43850A1D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ce a d</w:t>
            </w:r>
            <w:r w:rsidRPr="0061748D">
              <w:rPr>
                <w:rFonts w:eastAsia="Times New Roman"/>
                <w:color w:val="000000"/>
              </w:rPr>
              <w:t>ay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47001BF" w14:textId="7BDD2A71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4DFB" w14:textId="6A323D8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F457C4" w:rsidRPr="0061748D" w14:paraId="7A85A7FB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8C3F7F2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10BD023" w14:textId="2DC5CDC2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ce a d</w:t>
            </w:r>
            <w:r w:rsidRPr="0061748D">
              <w:rPr>
                <w:rFonts w:eastAsia="Times New Roman"/>
                <w:color w:val="000000"/>
              </w:rPr>
              <w:t>ay</w:t>
            </w:r>
          </w:p>
        </w:tc>
        <w:tc>
          <w:tcPr>
            <w:tcW w:w="1297" w:type="dxa"/>
          </w:tcPr>
          <w:p w14:paraId="2A773B84" w14:textId="6EB23A3E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6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D3CA4A8" w14:textId="77FFC6B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</w:tr>
      <w:tr w:rsidR="00F457C4" w:rsidRPr="0061748D" w14:paraId="1253FB2C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48A380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EED77" w14:textId="2B21353A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e times a d</w:t>
            </w:r>
            <w:r w:rsidRPr="0061748D">
              <w:rPr>
                <w:rFonts w:eastAsia="Times New Roman"/>
                <w:color w:val="000000"/>
              </w:rPr>
              <w:t>ay</w:t>
            </w:r>
          </w:p>
          <w:p w14:paraId="75952BE7" w14:textId="0BF571E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cubicles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8155892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  <w:p w14:paraId="2CA5C0A2" w14:textId="15F3BB20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F774" w14:textId="3B32F31F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  <w:p w14:paraId="76C22D62" w14:textId="0C323ED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F457C4" w:rsidRPr="0061748D" w14:paraId="042D9401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3AD7701F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lking herd feed fence</w:t>
            </w:r>
            <w:r>
              <w:rPr>
                <w:rFonts w:eastAsia="Times New Roman"/>
                <w:color w:val="000000"/>
              </w:rPr>
              <w:t xml:space="preserve"> t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52462" w14:textId="5ECD099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ed fence on the f</w:t>
            </w:r>
            <w:r w:rsidRPr="0061748D">
              <w:rPr>
                <w:rFonts w:eastAsia="Times New Roman"/>
                <w:color w:val="000000"/>
              </w:rPr>
              <w:t>loor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4901745" w14:textId="425E652F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.5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BC9C" w14:textId="6DDBCE8E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</w:tr>
      <w:tr w:rsidR="00F457C4" w:rsidRPr="0061748D" w14:paraId="5D954311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39389F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2E21550D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Trough</w:t>
            </w:r>
          </w:p>
        </w:tc>
        <w:tc>
          <w:tcPr>
            <w:tcW w:w="1297" w:type="dxa"/>
          </w:tcPr>
          <w:p w14:paraId="22C215FD" w14:textId="3A5C9C82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7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FC898A8" w14:textId="46D98B4E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F457C4" w:rsidRPr="0061748D" w14:paraId="3A07786C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23ABB7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6235B6D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</w:tcPr>
          <w:p w14:paraId="438FB582" w14:textId="0DECF84D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1B43950" w14:textId="0AD25EE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F457C4" w:rsidRPr="0061748D" w14:paraId="66CCBB59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BA3903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0C323" w14:textId="53D5C0F8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(Including s</w:t>
            </w:r>
            <w:r w:rsidRPr="0061748D">
              <w:rPr>
                <w:rFonts w:eastAsia="Times New Roman"/>
                <w:color w:val="000000"/>
              </w:rPr>
              <w:t>elf-feeding systems)</w:t>
            </w:r>
          </w:p>
          <w:p w14:paraId="5CE064AC" w14:textId="4B7B2CD2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9348B03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  <w:p w14:paraId="73FEC388" w14:textId="6FC5E135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BE42" w14:textId="7B332426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  <w:p w14:paraId="2782FA65" w14:textId="1174E00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135853" w:rsidRPr="0061748D" w14:paraId="0C8C86EA" w14:textId="77777777" w:rsidTr="00EC4B18">
        <w:trPr>
          <w:trHeight w:val="300"/>
        </w:trPr>
        <w:tc>
          <w:tcPr>
            <w:tcW w:w="3118" w:type="dxa"/>
            <w:vAlign w:val="center"/>
          </w:tcPr>
          <w:p w14:paraId="2BC4263D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BB60C" w14:textId="1FE9B783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track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F7D97DF" w14:textId="1E2D6EB8" w:rsidR="00135853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83B391" w14:textId="0FA030D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135853" w:rsidRPr="0061748D" w14:paraId="28CA4545" w14:textId="77777777" w:rsidTr="00EC4B18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573C2A2F" w14:textId="5E023849" w:rsidR="00135853" w:rsidRPr="0061748D" w:rsidRDefault="00135853" w:rsidP="004F25F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Track Material</w:t>
            </w: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A2B39A5" w14:textId="74047A18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rete (solid and s</w:t>
            </w:r>
            <w:r w:rsidRPr="0061748D">
              <w:rPr>
                <w:rFonts w:eastAsia="Times New Roman"/>
                <w:color w:val="000000"/>
              </w:rPr>
              <w:t>leepers)</w:t>
            </w:r>
          </w:p>
        </w:tc>
        <w:tc>
          <w:tcPr>
            <w:tcW w:w="1297" w:type="dxa"/>
            <w:vAlign w:val="bottom"/>
          </w:tcPr>
          <w:p w14:paraId="60620B73" w14:textId="4FFD5B44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74F505A" w14:textId="60380699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135853" w:rsidRPr="0061748D" w14:paraId="4B807B95" w14:textId="77777777" w:rsidTr="00EC4B18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2D020DC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5898BFD" w14:textId="6DBE78B9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Hard-core</w:t>
            </w:r>
            <w:r>
              <w:rPr>
                <w:rFonts w:eastAsia="Times New Roman"/>
                <w:color w:val="000000"/>
              </w:rPr>
              <w:t xml:space="preserve"> or crushed s</w:t>
            </w:r>
            <w:r w:rsidRPr="0061748D">
              <w:rPr>
                <w:rFonts w:eastAsia="Times New Roman"/>
                <w:color w:val="000000"/>
              </w:rPr>
              <w:t>tone</w:t>
            </w:r>
          </w:p>
        </w:tc>
        <w:tc>
          <w:tcPr>
            <w:tcW w:w="1297" w:type="dxa"/>
            <w:vAlign w:val="bottom"/>
          </w:tcPr>
          <w:p w14:paraId="31609687" w14:textId="45A3120D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26.2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8CC2A52" w14:textId="2C5E1BE3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135853" w:rsidRPr="0061748D" w14:paraId="1FC18D42" w14:textId="77777777" w:rsidTr="00EC4B18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1B11DD45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17626740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Earth</w:t>
            </w:r>
          </w:p>
        </w:tc>
        <w:tc>
          <w:tcPr>
            <w:tcW w:w="1297" w:type="dxa"/>
            <w:vAlign w:val="bottom"/>
          </w:tcPr>
          <w:p w14:paraId="5A43765A" w14:textId="1BF8481A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51FCB28" w14:textId="617B825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135853" w:rsidRPr="0061748D" w14:paraId="75D68970" w14:textId="77777777" w:rsidTr="00EC4B18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F54DAA4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554B239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1297" w:type="dxa"/>
            <w:vAlign w:val="bottom"/>
          </w:tcPr>
          <w:p w14:paraId="17BC6D35" w14:textId="1EF2DCF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D461D15" w14:textId="6920507B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135853" w:rsidRPr="0061748D" w14:paraId="74D35A5A" w14:textId="77777777" w:rsidTr="00EC4B18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2639396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1ABC0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13F525E9" w14:textId="6612FF09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874" w14:textId="32B63AA9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3326767E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6B3E2D94" w14:textId="11EA523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centrates fed in the p</w:t>
            </w:r>
            <w:r w:rsidRPr="0061748D">
              <w:rPr>
                <w:rFonts w:eastAsia="Times New Roman"/>
                <w:color w:val="000000"/>
              </w:rPr>
              <w:t>arlour or out of parlour feeders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7838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1DEAFF0" w14:textId="01CEF548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.1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6FCA" w14:textId="3EBC1E2E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</w:tr>
      <w:tr w:rsidR="00F457C4" w:rsidRPr="0061748D" w14:paraId="101C7245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59C9F0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41B46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448CE465" w14:textId="2BD71663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29D6760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2%</w:t>
            </w:r>
          </w:p>
          <w:p w14:paraId="7D21B7F5" w14:textId="1B93B581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214" w14:textId="6710733C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  <w:p w14:paraId="6C22DA45" w14:textId="7582922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457C4" w:rsidRPr="0061748D" w14:paraId="1318DCC0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2E58757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Routine footbathing of weaned youngstock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E489E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AED40E7" w14:textId="0CA6D16F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3B2" w14:textId="119B392D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0064BCE4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3BD9799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37809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211B1091" w14:textId="558D7A5F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80B895F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6.9%</w:t>
            </w:r>
          </w:p>
          <w:p w14:paraId="7DD6C17D" w14:textId="4DA1F846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D93B" w14:textId="4ADF9152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  <w:p w14:paraId="26575BAD" w14:textId="7522109B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F457C4" w:rsidRPr="0061748D" w14:paraId="02D2036C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33AF1D6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Routine Claw trimming of weaned youngstock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85A40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514AA60" w14:textId="59BE6B72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434F" w14:textId="32C9DC4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2BF92F5E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DD9F1E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B3FE3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3D229A3E" w14:textId="229D855B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92CE255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.8%</w:t>
            </w:r>
          </w:p>
          <w:p w14:paraId="0C5B789B" w14:textId="277E55C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0471" w14:textId="04D8CDCA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  <w:p w14:paraId="73840D25" w14:textId="30383B8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F457C4" w:rsidRPr="0061748D" w14:paraId="59711FE3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119AE46B" w14:textId="49F3C2A0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ord lesions at c</w:t>
            </w:r>
            <w:r w:rsidRPr="0061748D">
              <w:rPr>
                <w:rFonts w:eastAsia="Times New Roman"/>
                <w:color w:val="000000"/>
              </w:rPr>
              <w:t>law Trimm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49AEE3" w14:textId="5802A09D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  <w:p w14:paraId="7E39AA58" w14:textId="6538FF1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387D4BA" w14:textId="77777777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109598C5" w14:textId="4CF8B504" w:rsidR="00135853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.3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12E5" w14:textId="2C2E8AF5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  <w:p w14:paraId="0548EB22" w14:textId="569EA95C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</w:tr>
      <w:tr w:rsidR="00F457C4" w:rsidRPr="0061748D" w14:paraId="0AB8BDE8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3E12B9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14D4A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FD77E85" w14:textId="7C45454C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F423" w14:textId="5612872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135853" w:rsidRPr="0061748D" w14:paraId="55156524" w14:textId="77777777" w:rsidTr="0097542E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6C5A22ED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Person undertaking Claw Trimm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AE066" w14:textId="50EC22D3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id c</w:t>
            </w:r>
            <w:r w:rsidRPr="0061748D">
              <w:rPr>
                <w:rFonts w:eastAsia="Times New Roman"/>
                <w:color w:val="000000"/>
              </w:rPr>
              <w:t>ontractor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69DB74A1" w14:textId="2EC81F1A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7E1A" w14:textId="291D734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135853" w:rsidRPr="0061748D" w14:paraId="499D94FF" w14:textId="77777777" w:rsidTr="0097542E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30D5EAAC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1998A519" w14:textId="4EE8D0D8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h</w:t>
            </w:r>
            <w:r w:rsidRPr="0061748D">
              <w:rPr>
                <w:rFonts w:eastAsia="Times New Roman"/>
                <w:color w:val="000000"/>
              </w:rPr>
              <w:t>ouse</w:t>
            </w:r>
          </w:p>
        </w:tc>
        <w:tc>
          <w:tcPr>
            <w:tcW w:w="1297" w:type="dxa"/>
            <w:vAlign w:val="bottom"/>
          </w:tcPr>
          <w:p w14:paraId="25C3C997" w14:textId="4E5E044F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41.0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002770B" w14:textId="23163389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</w:tr>
      <w:tr w:rsidR="00135853" w:rsidRPr="0061748D" w14:paraId="72BD1810" w14:textId="77777777" w:rsidTr="0097542E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3D69D6B9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F5A1D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61E61C9F" w14:textId="07D818B4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26.2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B63" w14:textId="63196FE2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F457C4" w:rsidRPr="0061748D" w14:paraId="0D4CEF00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5B51195E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Claw Trimming Method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71938" w14:textId="37C6C9A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tch m</w:t>
            </w:r>
            <w:r w:rsidRPr="0061748D">
              <w:rPr>
                <w:rFonts w:eastAsia="Times New Roman"/>
                <w:color w:val="000000"/>
              </w:rPr>
              <w:t>ethod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13FAF4C" w14:textId="0838683E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.5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CAA" w14:textId="53E4F2B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F457C4" w:rsidRPr="0061748D" w14:paraId="5323BEA8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B79934A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621451E0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proofErr w:type="spellStart"/>
            <w:r w:rsidRPr="0061748D">
              <w:rPr>
                <w:rFonts w:eastAsia="Times New Roman"/>
                <w:color w:val="000000"/>
              </w:rPr>
              <w:t>Dairyland</w:t>
            </w:r>
            <w:proofErr w:type="spellEnd"/>
          </w:p>
        </w:tc>
        <w:tc>
          <w:tcPr>
            <w:tcW w:w="1297" w:type="dxa"/>
          </w:tcPr>
          <w:p w14:paraId="2670BF89" w14:textId="7703C47F" w:rsidR="00F457C4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95EFF7" w14:textId="5334AA2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457C4" w:rsidRPr="0061748D" w14:paraId="45E05D44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1D560A6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0A7EE" w14:textId="32C7014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ndardised m</w:t>
            </w:r>
            <w:r w:rsidRPr="0061748D">
              <w:rPr>
                <w:rFonts w:eastAsia="Times New Roman"/>
                <w:color w:val="000000"/>
              </w:rPr>
              <w:t>ethod</w:t>
            </w:r>
          </w:p>
          <w:p w14:paraId="08D9BCF4" w14:textId="76A01CE2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6964242" w14:textId="77777777" w:rsidR="00F457C4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%</w:t>
            </w:r>
          </w:p>
          <w:p w14:paraId="56840E3B" w14:textId="0BFF954A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F6ED" w14:textId="4E70C00A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  <w:p w14:paraId="2432A493" w14:textId="5057DB8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135853" w:rsidRPr="0061748D" w14:paraId="4972C23C" w14:textId="77777777" w:rsidTr="0085390E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4B66C694" w14:textId="2D78BD36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Claw Trimming Train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D038B" w14:textId="29498208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nt training u</w:t>
            </w:r>
            <w:r w:rsidRPr="0061748D">
              <w:rPr>
                <w:rFonts w:eastAsia="Times New Roman"/>
                <w:color w:val="000000"/>
              </w:rPr>
              <w:t>ndertaken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B5FD648" w14:textId="12C102BF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90.2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B4EC" w14:textId="2322DC08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135853" w:rsidRPr="0061748D" w14:paraId="16DBE151" w14:textId="77777777" w:rsidTr="0085390E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292656B" w14:textId="77777777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989BE" w14:textId="71FC4A6E" w:rsidR="00135853" w:rsidRPr="0061748D" w:rsidRDefault="00135853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recent training u</w:t>
            </w:r>
            <w:r w:rsidRPr="0061748D">
              <w:rPr>
                <w:rFonts w:eastAsia="Times New Roman"/>
                <w:color w:val="000000"/>
              </w:rPr>
              <w:t>ndertaken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49CE9822" w14:textId="11931721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35853"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2FFE" w14:textId="76AC448C" w:rsidR="00135853" w:rsidRPr="00253FB1" w:rsidRDefault="00135853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3B04FEBB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C5FA33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Preventative Claw Trimming Undertaken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447B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D231DC3" w14:textId="39E0F7C9" w:rsidR="00F457C4" w:rsidRPr="00253FB1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.6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D616" w14:textId="15AF322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</w:tr>
      <w:tr w:rsidR="00F457C4" w:rsidRPr="0061748D" w14:paraId="6FAB080F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9AD259F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AAE1E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12892EDD" w14:textId="4CDDC38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ADED8DF" w14:textId="77777777" w:rsidR="00F457C4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%</w:t>
            </w:r>
          </w:p>
          <w:p w14:paraId="0B8B8C21" w14:textId="4232B79B" w:rsidR="001671C1" w:rsidRPr="00253FB1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C126" w14:textId="4739B2C2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  <w:p w14:paraId="33D78F8E" w14:textId="5933F97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F457C4" w:rsidRPr="0061748D" w14:paraId="44F370B1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F61209D" w14:textId="3304C628" w:rsidR="00F457C4" w:rsidRPr="00ED3DD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ED3DDD">
              <w:rPr>
                <w:rFonts w:ascii="Times" w:eastAsia="Times New Roman" w:hAnsi="Times"/>
                <w:bCs/>
                <w:color w:val="000000"/>
              </w:rPr>
              <w:t>Is early lactation (60-100 DIM) preventative foot trimming undertaken?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CCF9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A6E1E58" w14:textId="3E014ED8" w:rsidR="00F457C4" w:rsidRPr="00253FB1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F824" w14:textId="038B84B1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F457C4" w:rsidRPr="0061748D" w14:paraId="194488B1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A371AA1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FCA58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  <w:p w14:paraId="3F0574A5" w14:textId="6735EB5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33A9760" w14:textId="77777777" w:rsidR="00F457C4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.3%</w:t>
            </w:r>
          </w:p>
          <w:p w14:paraId="3BF233A5" w14:textId="4117A8AC" w:rsidR="001671C1" w:rsidRPr="00253FB1" w:rsidRDefault="001671C1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4DA0" w14:textId="0D8ED79C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  <w:p w14:paraId="4F58B5D5" w14:textId="77D75BA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F457C4" w:rsidRPr="0061748D" w14:paraId="5107ED56" w14:textId="77777777" w:rsidTr="00F457C4">
        <w:trPr>
          <w:trHeight w:val="6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753CBFBF" w14:textId="09CE0EBA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claw t</w:t>
            </w:r>
            <w:r w:rsidRPr="0061748D">
              <w:rPr>
                <w:rFonts w:eastAsia="Times New Roman"/>
                <w:color w:val="000000"/>
              </w:rPr>
              <w:t>rimm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4ED3C" w14:textId="4C0D25D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routine claw t</w:t>
            </w:r>
            <w:r w:rsidRPr="0061748D">
              <w:rPr>
                <w:rFonts w:eastAsia="Times New Roman"/>
                <w:color w:val="000000"/>
              </w:rPr>
              <w:t>rimming Undertaken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7A57125" w14:textId="43AEA3AE" w:rsidR="00F457C4" w:rsidRPr="00253FB1" w:rsidRDefault="001671C1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F18A" w14:textId="55B40EB7" w:rsidR="00F457C4" w:rsidRPr="00253FB1" w:rsidRDefault="00F457C4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F457C4" w:rsidRPr="0061748D" w14:paraId="49A092C9" w14:textId="77777777" w:rsidTr="00F457C4">
        <w:trPr>
          <w:trHeight w:val="600"/>
        </w:trPr>
        <w:tc>
          <w:tcPr>
            <w:tcW w:w="3118" w:type="dxa"/>
            <w:vMerge/>
            <w:vAlign w:val="center"/>
            <w:hideMark/>
          </w:tcPr>
          <w:p w14:paraId="3828CA8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0FEF0938" w14:textId="07B2E06B" w:rsidR="00F457C4" w:rsidRPr="0061748D" w:rsidRDefault="00F457C4" w:rsidP="00B5550D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ce a year claw trimming</w:t>
            </w:r>
          </w:p>
        </w:tc>
        <w:tc>
          <w:tcPr>
            <w:tcW w:w="1297" w:type="dxa"/>
          </w:tcPr>
          <w:p w14:paraId="177790DD" w14:textId="1DCA11D8" w:rsidR="00F457C4" w:rsidRPr="00253FB1" w:rsidRDefault="001671C1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3%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0417133" w14:textId="20F2A383" w:rsidR="00F457C4" w:rsidRPr="00253FB1" w:rsidRDefault="00F457C4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</w:tr>
      <w:tr w:rsidR="00F457C4" w:rsidRPr="0061748D" w14:paraId="4F6C31F8" w14:textId="77777777" w:rsidTr="00F457C4">
        <w:trPr>
          <w:trHeight w:val="600"/>
        </w:trPr>
        <w:tc>
          <w:tcPr>
            <w:tcW w:w="3118" w:type="dxa"/>
            <w:vMerge/>
            <w:vAlign w:val="center"/>
            <w:hideMark/>
          </w:tcPr>
          <w:p w14:paraId="302BFA0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A5340" w14:textId="324F723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wice a year claw trimming </w:t>
            </w:r>
          </w:p>
          <w:p w14:paraId="222352DB" w14:textId="01E95BE2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890F6BC" w14:textId="2CDD7815" w:rsidR="001671C1" w:rsidRDefault="001671C1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7%</w:t>
            </w:r>
          </w:p>
          <w:p w14:paraId="6C638C39" w14:textId="3C564976" w:rsidR="001671C1" w:rsidRPr="00253FB1" w:rsidRDefault="001671C1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8168" w14:textId="475477C6" w:rsidR="00F457C4" w:rsidRDefault="00F457C4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  <w:p w14:paraId="402E6883" w14:textId="7A8B510A" w:rsidR="00F457C4" w:rsidRPr="00253FB1" w:rsidRDefault="00F457C4" w:rsidP="008478CE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F457C4" w:rsidRPr="0061748D" w14:paraId="73349886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4C5E2C5" w14:textId="21CAD29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tine mobility s</w:t>
            </w:r>
            <w:r w:rsidRPr="0061748D">
              <w:rPr>
                <w:rFonts w:eastAsia="Times New Roman"/>
                <w:color w:val="000000"/>
              </w:rPr>
              <w:t>cor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953B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D1E5732" w14:textId="1A3E98A8" w:rsidR="00F457C4" w:rsidRPr="00253FB1" w:rsidRDefault="00D14B5A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.6</w:t>
            </w:r>
            <w:r w:rsidR="00DA3320">
              <w:rPr>
                <w:rFonts w:eastAsia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7D81" w14:textId="42074CE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</w:tr>
      <w:tr w:rsidR="00F457C4" w:rsidRPr="0061748D" w14:paraId="3EFD3F9A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43CC44A4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21A14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E528FCB" w14:textId="6E733401" w:rsidR="00F457C4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4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2437" w14:textId="0003D6C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855D17" w:rsidRPr="0061748D" w14:paraId="52C4AC8F" w14:textId="77777777" w:rsidTr="00855D17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147DC6D2" w14:textId="69315157" w:rsidR="00855D17" w:rsidRPr="0061748D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mobility s</w:t>
            </w:r>
            <w:r w:rsidRPr="0061748D">
              <w:rPr>
                <w:rFonts w:eastAsia="Times New Roman"/>
                <w:color w:val="000000"/>
              </w:rPr>
              <w:t>cor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E73CDE" w14:textId="77777777" w:rsidR="00855D17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  <w:p w14:paraId="384131E4" w14:textId="1020D4C8" w:rsidR="00855D17" w:rsidRPr="0061748D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s than q</w:t>
            </w:r>
            <w:r w:rsidRPr="0061748D">
              <w:rPr>
                <w:rFonts w:eastAsia="Times New Roman"/>
                <w:color w:val="000000"/>
              </w:rPr>
              <w:t xml:space="preserve">uarterly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FDB5E58" w14:textId="77777777" w:rsidR="00855D17" w:rsidRDefault="00855D17" w:rsidP="00855D17">
            <w:pPr>
              <w:spacing w:line="480" w:lineRule="auto"/>
              <w:contextualSpacing/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68AB400" w14:textId="549EF56F" w:rsidR="00855D17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.9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C3C" w14:textId="306324E2" w:rsidR="00855D17" w:rsidRPr="00253FB1" w:rsidRDefault="00855D17" w:rsidP="00855D17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</w:tr>
      <w:tr w:rsidR="00855D17" w:rsidRPr="0061748D" w14:paraId="720B7E1E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E1CBDB8" w14:textId="77777777" w:rsidR="00855D17" w:rsidRPr="0061748D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0FA71889" w14:textId="1EC0CD84" w:rsidR="00855D17" w:rsidRPr="0061748D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er than q</w:t>
            </w:r>
            <w:r w:rsidRPr="0061748D">
              <w:rPr>
                <w:rFonts w:eastAsia="Times New Roman"/>
                <w:color w:val="000000"/>
              </w:rPr>
              <w:t>uarterly</w:t>
            </w:r>
          </w:p>
        </w:tc>
        <w:tc>
          <w:tcPr>
            <w:tcW w:w="1297" w:type="dxa"/>
          </w:tcPr>
          <w:p w14:paraId="0E4D7212" w14:textId="665EC435" w:rsidR="00855D17" w:rsidRPr="00253FB1" w:rsidRDefault="00855D17" w:rsidP="00DA3320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864E756" w14:textId="7228478A" w:rsidR="00855D17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855D17" w:rsidRPr="0061748D" w14:paraId="4E4EAFFC" w14:textId="77777777" w:rsidTr="00F457C4">
        <w:trPr>
          <w:trHeight w:val="300"/>
        </w:trPr>
        <w:tc>
          <w:tcPr>
            <w:tcW w:w="3118" w:type="dxa"/>
            <w:vMerge/>
            <w:vAlign w:val="center"/>
          </w:tcPr>
          <w:p w14:paraId="3DF247B9" w14:textId="77777777" w:rsidR="00855D17" w:rsidRPr="0061748D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F6F77" w14:textId="77777777" w:rsidR="00855D17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mobility scoring undertaken</w:t>
            </w:r>
          </w:p>
          <w:p w14:paraId="12B663BE" w14:textId="48840717" w:rsidR="00855D17" w:rsidRPr="0061748D" w:rsidRDefault="00855D17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AF8CC1A" w14:textId="77777777" w:rsidR="00855D17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4%</w:t>
            </w:r>
          </w:p>
          <w:p w14:paraId="2FBEEFBF" w14:textId="55BAB1A0" w:rsidR="00855D17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E07D6" w14:textId="4C1DD69C" w:rsidR="00855D17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  <w:p w14:paraId="7A1D3A33" w14:textId="0C10D58D" w:rsidR="00855D17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DA3320" w:rsidRPr="0061748D" w14:paraId="25BD535C" w14:textId="77777777" w:rsidTr="00AD07D2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3BC24152" w14:textId="53D23079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on undertaking the mobility s</w:t>
            </w:r>
            <w:r w:rsidRPr="0061748D">
              <w:rPr>
                <w:rFonts w:eastAsia="Times New Roman"/>
                <w:color w:val="000000"/>
              </w:rPr>
              <w:t>coring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50BA69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Farm Staff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62CCFD85" w14:textId="321F6B0A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A3320">
              <w:rPr>
                <w:rFonts w:eastAsia="Times New Roman"/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1CE6" w14:textId="4B003A64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</w:tr>
      <w:tr w:rsidR="00DA3320" w:rsidRPr="0061748D" w14:paraId="3C973774" w14:textId="77777777" w:rsidTr="00AD07D2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B33C5EA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C3C9C84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Independent </w:t>
            </w:r>
            <w:r>
              <w:rPr>
                <w:rFonts w:eastAsia="Times New Roman"/>
                <w:color w:val="000000"/>
              </w:rPr>
              <w:t>mobility scorer</w:t>
            </w:r>
          </w:p>
        </w:tc>
        <w:tc>
          <w:tcPr>
            <w:tcW w:w="1297" w:type="dxa"/>
            <w:vAlign w:val="bottom"/>
          </w:tcPr>
          <w:p w14:paraId="0397787B" w14:textId="7A5A3373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A3320">
              <w:rPr>
                <w:rFonts w:eastAsia="Times New Roman"/>
                <w:color w:val="000000"/>
                <w:sz w:val="22"/>
                <w:szCs w:val="22"/>
              </w:rPr>
              <w:t>11.5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C4D4D30" w14:textId="6D26C66F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DA3320" w:rsidRPr="0061748D" w14:paraId="646E9717" w14:textId="77777777" w:rsidTr="00AD07D2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1037314A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A96AF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Veterinary Surge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3EFCAAB5" w14:textId="7174B44B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A3320">
              <w:rPr>
                <w:rFonts w:eastAsia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9743" w14:textId="64F5A660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DA3320" w:rsidRPr="0061748D" w14:paraId="2047DA58" w14:textId="77777777" w:rsidTr="00AD07D2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1A73E94" w14:textId="5D7A68DE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tine footbathing of the m</w:t>
            </w:r>
            <w:r w:rsidRPr="0061748D">
              <w:rPr>
                <w:rFonts w:eastAsia="Times New Roman"/>
                <w:color w:val="000000"/>
              </w:rPr>
              <w:t>ilking herd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8527D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3D8230DF" w14:textId="25358248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A3320">
              <w:rPr>
                <w:rFonts w:eastAsia="Times New Roman"/>
                <w:color w:val="000000"/>
                <w:sz w:val="22"/>
                <w:szCs w:val="22"/>
              </w:rPr>
              <w:t>90.2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4B06" w14:textId="7E2DC8ED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DA3320" w:rsidRPr="0061748D" w14:paraId="214C2598" w14:textId="77777777" w:rsidTr="00AD07D2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F9023CA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9FF52" w14:textId="77777777" w:rsidR="00DA3320" w:rsidRPr="0061748D" w:rsidRDefault="00DA3320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10F869AA" w14:textId="10D3C054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A3320"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C37C" w14:textId="4699AFC1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4CCD257C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14AFEE1" w14:textId="343461AA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otbath t</w:t>
            </w:r>
            <w:r w:rsidRPr="0061748D">
              <w:rPr>
                <w:rFonts w:eastAsia="Times New Roman"/>
                <w:color w:val="000000"/>
              </w:rPr>
              <w:t>yp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20BC3B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Permanent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3E0C612" w14:textId="26860486" w:rsidR="00F457C4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.4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E9A5" w14:textId="24FA5D7A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</w:tr>
      <w:tr w:rsidR="00F457C4" w:rsidRPr="0061748D" w14:paraId="364C384F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523F397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8CEDD" w14:textId="77777777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Temporary</w:t>
            </w:r>
          </w:p>
          <w:p w14:paraId="7F44D71F" w14:textId="0AA4E9A0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footbath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2E0B94A" w14:textId="77777777" w:rsidR="00F457C4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8%</w:t>
            </w:r>
          </w:p>
          <w:p w14:paraId="257AB530" w14:textId="0230FEC3" w:rsidR="00DA3320" w:rsidRPr="00253FB1" w:rsidRDefault="00DA3320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A918" w14:textId="511B7595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  <w:p w14:paraId="0EFDB66D" w14:textId="73A363D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409A5914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2518F7D5" w14:textId="0A382D3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otbath frequency in w</w:t>
            </w:r>
            <w:r w:rsidRPr="0061748D">
              <w:rPr>
                <w:rFonts w:eastAsia="Times New Roman"/>
                <w:color w:val="000000"/>
              </w:rPr>
              <w:t>inter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864A5" w14:textId="50FFBAD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ow once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A315A84" w14:textId="01380B50" w:rsidR="00F457C4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E59B" w14:textId="6F85C707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F457C4" w:rsidRPr="0061748D" w14:paraId="1E452514" w14:textId="77777777" w:rsidTr="00F457C4">
        <w:trPr>
          <w:trHeight w:val="600"/>
        </w:trPr>
        <w:tc>
          <w:tcPr>
            <w:tcW w:w="3118" w:type="dxa"/>
            <w:vMerge/>
            <w:vAlign w:val="center"/>
            <w:hideMark/>
          </w:tcPr>
          <w:p w14:paraId="7C583226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E88CC7F" w14:textId="52F74A59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ween once and three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</w:tcPr>
          <w:p w14:paraId="5708C2DE" w14:textId="5E16A0C7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.1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11A052B" w14:textId="526A6746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F457C4" w:rsidRPr="0061748D" w14:paraId="7934C477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5DAC3DAA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3C694F3" w14:textId="63F9A9C0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 xml:space="preserve">Between </w:t>
            </w:r>
            <w:r>
              <w:rPr>
                <w:rFonts w:eastAsia="Times New Roman"/>
                <w:color w:val="000000"/>
              </w:rPr>
              <w:t>four and six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</w:tcPr>
          <w:p w14:paraId="5FD0552C" w14:textId="2522CC49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44D0139" w14:textId="0628A1B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F457C4" w:rsidRPr="0061748D" w14:paraId="568FBF25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862047C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26938" w14:textId="695BD881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ove six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  <w:p w14:paraId="6353019B" w14:textId="6F71745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303D13B" w14:textId="77777777" w:rsidR="00F457C4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3%</w:t>
            </w:r>
          </w:p>
          <w:p w14:paraId="4CCB66FB" w14:textId="0609B1F2" w:rsidR="00855D17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2334" w14:textId="56607092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  <w:p w14:paraId="02717B31" w14:textId="4EEF160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F457C4" w:rsidRPr="0061748D" w14:paraId="21459F15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63A4DF0F" w14:textId="047E8D9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Footbath Frequency in Summer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E3384" w14:textId="6FFEFCD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ow once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C051239" w14:textId="3CFC4238" w:rsidR="00F457C4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3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2C78" w14:textId="323A9223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</w:tr>
      <w:tr w:rsidR="00F457C4" w:rsidRPr="0061748D" w14:paraId="48C29B5B" w14:textId="77777777" w:rsidTr="00F457C4">
        <w:trPr>
          <w:trHeight w:val="600"/>
        </w:trPr>
        <w:tc>
          <w:tcPr>
            <w:tcW w:w="3118" w:type="dxa"/>
            <w:vMerge/>
            <w:vAlign w:val="center"/>
            <w:hideMark/>
          </w:tcPr>
          <w:p w14:paraId="06F4B7E8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753FF97F" w14:textId="3A6B81A1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ween once and three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</w:tcPr>
          <w:p w14:paraId="365B5834" w14:textId="348525C0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7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2538283" w14:textId="3998CF74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F457C4" w:rsidRPr="0061748D" w14:paraId="1067CAF7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6CCEBBA3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5201444A" w14:textId="21359AF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ween four and six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</w:tc>
        <w:tc>
          <w:tcPr>
            <w:tcW w:w="1297" w:type="dxa"/>
          </w:tcPr>
          <w:p w14:paraId="45354030" w14:textId="7306148F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5A5B044" w14:textId="69538C2B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F457C4" w:rsidRPr="0061748D" w14:paraId="08F54F9C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78E22A4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000CB" w14:textId="6D94D9D9" w:rsidR="00F457C4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ove six times a w</w:t>
            </w:r>
            <w:r w:rsidRPr="0061748D">
              <w:rPr>
                <w:rFonts w:eastAsia="Times New Roman"/>
                <w:color w:val="000000"/>
              </w:rPr>
              <w:t>eek</w:t>
            </w:r>
          </w:p>
          <w:p w14:paraId="177D3A71" w14:textId="1015AC48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sing information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B4F9BAC" w14:textId="77777777" w:rsidR="00F457C4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3%</w:t>
            </w:r>
          </w:p>
          <w:p w14:paraId="50812671" w14:textId="4186012B" w:rsidR="00855D17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EC8F" w14:textId="26EC40DD" w:rsidR="00F457C4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  <w:p w14:paraId="3A37C7B5" w14:textId="61291CD9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F457C4" w:rsidRPr="0061748D" w14:paraId="0C86220A" w14:textId="77777777" w:rsidTr="00F457C4">
        <w:trPr>
          <w:trHeight w:val="300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45FBD9E1" w14:textId="4813FAB6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Footbath Substrate</w:t>
            </w:r>
          </w:p>
        </w:tc>
        <w:tc>
          <w:tcPr>
            <w:tcW w:w="4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26E2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Formalin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8AF9FCD" w14:textId="4CE79B6C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060" w14:textId="05AC93D2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F457C4" w:rsidRPr="0061748D" w14:paraId="405B1C4D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10D480F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436491CB" w14:textId="63588EBE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per s</w:t>
            </w:r>
            <w:r w:rsidRPr="0061748D">
              <w:rPr>
                <w:rFonts w:eastAsia="Times New Roman"/>
                <w:color w:val="000000"/>
              </w:rPr>
              <w:t>ulphate</w:t>
            </w:r>
          </w:p>
        </w:tc>
        <w:tc>
          <w:tcPr>
            <w:tcW w:w="1297" w:type="dxa"/>
          </w:tcPr>
          <w:p w14:paraId="4F2175BD" w14:textId="6C425F0A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43A0193" w14:textId="14926460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F457C4" w:rsidRPr="0061748D" w14:paraId="5D000E29" w14:textId="77777777" w:rsidTr="00F457C4">
        <w:trPr>
          <w:trHeight w:val="300"/>
        </w:trPr>
        <w:tc>
          <w:tcPr>
            <w:tcW w:w="3118" w:type="dxa"/>
            <w:vMerge/>
            <w:vAlign w:val="center"/>
            <w:hideMark/>
          </w:tcPr>
          <w:p w14:paraId="02597CC9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shd w:val="clear" w:color="auto" w:fill="auto"/>
            <w:vAlign w:val="center"/>
            <w:hideMark/>
          </w:tcPr>
          <w:p w14:paraId="3E14D115" w14:textId="26B62215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 copper sulphate and f</w:t>
            </w:r>
            <w:r w:rsidRPr="0061748D">
              <w:rPr>
                <w:rFonts w:eastAsia="Times New Roman"/>
                <w:color w:val="000000"/>
              </w:rPr>
              <w:t>ormalin</w:t>
            </w:r>
          </w:p>
        </w:tc>
        <w:tc>
          <w:tcPr>
            <w:tcW w:w="1297" w:type="dxa"/>
          </w:tcPr>
          <w:p w14:paraId="378A5EEB" w14:textId="4944F68C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FA5F6F6" w14:textId="51AEBCB5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F457C4" w:rsidRPr="0061748D" w14:paraId="5FFEDD48" w14:textId="77777777" w:rsidTr="00F457C4">
        <w:trPr>
          <w:trHeight w:val="300"/>
        </w:trPr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2C3015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D72C4" w14:textId="77777777" w:rsidR="00F457C4" w:rsidRPr="0061748D" w:rsidRDefault="00F457C4" w:rsidP="000B3FD4">
            <w:pPr>
              <w:spacing w:line="480" w:lineRule="auto"/>
              <w:contextualSpacing/>
              <w:jc w:val="both"/>
              <w:rPr>
                <w:rFonts w:eastAsia="Times New Roman"/>
                <w:color w:val="000000"/>
              </w:rPr>
            </w:pPr>
            <w:r w:rsidRPr="0061748D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4263844" w14:textId="75B332B2" w:rsidR="00F457C4" w:rsidRPr="00253FB1" w:rsidRDefault="00855D17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9A92" w14:textId="52683E2D" w:rsidR="00F457C4" w:rsidRPr="00253FB1" w:rsidRDefault="00F457C4" w:rsidP="000B3FD4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3FB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4F7BF1F1" w14:textId="1D0CEDF3" w:rsidR="00101A11" w:rsidRDefault="00101A11" w:rsidP="00101A11">
      <w:pPr>
        <w:spacing w:line="480" w:lineRule="auto"/>
        <w:contextualSpacing/>
        <w:jc w:val="both"/>
      </w:pPr>
    </w:p>
    <w:p w14:paraId="70BD576B" w14:textId="778230DF" w:rsidR="00BF626E" w:rsidRDefault="00101A11">
      <w:r>
        <w:t xml:space="preserve"> </w:t>
      </w:r>
    </w:p>
    <w:sectPr w:rsidR="00BF626E" w:rsidSect="00612E2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A5"/>
    <w:rsid w:val="000272F0"/>
    <w:rsid w:val="00037016"/>
    <w:rsid w:val="00101A11"/>
    <w:rsid w:val="00135853"/>
    <w:rsid w:val="001671C1"/>
    <w:rsid w:val="0018545B"/>
    <w:rsid w:val="004658AF"/>
    <w:rsid w:val="004B1CE8"/>
    <w:rsid w:val="004F25FE"/>
    <w:rsid w:val="00544C53"/>
    <w:rsid w:val="005B3BA5"/>
    <w:rsid w:val="00612E27"/>
    <w:rsid w:val="00684DD3"/>
    <w:rsid w:val="007C3D58"/>
    <w:rsid w:val="007E6B0F"/>
    <w:rsid w:val="008478CE"/>
    <w:rsid w:val="00855D17"/>
    <w:rsid w:val="0098770B"/>
    <w:rsid w:val="00A03577"/>
    <w:rsid w:val="00A3320B"/>
    <w:rsid w:val="00AA24BE"/>
    <w:rsid w:val="00AB5523"/>
    <w:rsid w:val="00B5550D"/>
    <w:rsid w:val="00B71D05"/>
    <w:rsid w:val="00C61828"/>
    <w:rsid w:val="00CC409D"/>
    <w:rsid w:val="00D14B5A"/>
    <w:rsid w:val="00D92A74"/>
    <w:rsid w:val="00DA29AC"/>
    <w:rsid w:val="00DA3320"/>
    <w:rsid w:val="00E7750E"/>
    <w:rsid w:val="00ED3DDD"/>
    <w:rsid w:val="00F06027"/>
    <w:rsid w:val="00F320F2"/>
    <w:rsid w:val="00F4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E46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1A11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619</Words>
  <Characters>352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Oikonomou</dc:creator>
  <cp:keywords/>
  <dc:description/>
  <cp:lastModifiedBy>Georgios Oikonomou</cp:lastModifiedBy>
  <cp:revision>9</cp:revision>
  <dcterms:created xsi:type="dcterms:W3CDTF">2018-01-23T16:57:00Z</dcterms:created>
  <dcterms:modified xsi:type="dcterms:W3CDTF">2018-03-09T16:42:00Z</dcterms:modified>
</cp:coreProperties>
</file>